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086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4111"/>
      </w:tblGrid>
      <w:tr w:rsidR="00D00CFB" w:rsidTr="00A97FB9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D00CFB" w:rsidRPr="0078625F" w:rsidRDefault="00D00CFB" w:rsidP="007852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00CFB" w:rsidRPr="0078625F" w:rsidRDefault="00D00CFB" w:rsidP="007852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625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ealthy donors</w:t>
            </w:r>
          </w:p>
        </w:tc>
      </w:tr>
      <w:tr w:rsidR="00D00CFB" w:rsidTr="00A97FB9">
        <w:tc>
          <w:tcPr>
            <w:tcW w:w="4077" w:type="dxa"/>
            <w:tcBorders>
              <w:top w:val="single" w:sz="4" w:space="0" w:color="auto"/>
            </w:tcBorders>
          </w:tcPr>
          <w:p w:rsidR="00D00CFB" w:rsidRPr="0078625F" w:rsidRDefault="00D00CFB" w:rsidP="007852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625F">
              <w:rPr>
                <w:rFonts w:ascii="Times New Roman" w:hAnsi="Times New Roman" w:cs="Times New Roman" w:hint="eastAsia"/>
                <w:sz w:val="24"/>
                <w:szCs w:val="24"/>
              </w:rPr>
              <w:t>Number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D00CFB" w:rsidRPr="0078625F" w:rsidRDefault="00D00CFB" w:rsidP="007852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D00CFB" w:rsidTr="00A97FB9">
        <w:tc>
          <w:tcPr>
            <w:tcW w:w="4077" w:type="dxa"/>
          </w:tcPr>
          <w:p w:rsidR="00D00CFB" w:rsidRPr="0078625F" w:rsidRDefault="00D00CFB" w:rsidP="007852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, year</w:t>
            </w:r>
          </w:p>
        </w:tc>
        <w:tc>
          <w:tcPr>
            <w:tcW w:w="4111" w:type="dxa"/>
          </w:tcPr>
          <w:p w:rsidR="00D00CFB" w:rsidRDefault="00D00CFB" w:rsidP="007852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7</w:t>
            </w:r>
          </w:p>
        </w:tc>
      </w:tr>
      <w:tr w:rsidR="00D00CFB" w:rsidTr="00A97FB9">
        <w:tc>
          <w:tcPr>
            <w:tcW w:w="4077" w:type="dxa"/>
          </w:tcPr>
          <w:p w:rsidR="00D00CFB" w:rsidRPr="0078625F" w:rsidRDefault="00D00CFB" w:rsidP="007852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.(%) male</w:t>
            </w:r>
          </w:p>
        </w:tc>
        <w:tc>
          <w:tcPr>
            <w:tcW w:w="4111" w:type="dxa"/>
          </w:tcPr>
          <w:p w:rsidR="00D00CFB" w:rsidRPr="0078625F" w:rsidRDefault="00D00CFB" w:rsidP="007852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64%)</w:t>
            </w:r>
          </w:p>
        </w:tc>
      </w:tr>
      <w:tr w:rsidR="00D00CFB" w:rsidTr="00A97FB9">
        <w:tc>
          <w:tcPr>
            <w:tcW w:w="4077" w:type="dxa"/>
          </w:tcPr>
          <w:p w:rsidR="00D00CFB" w:rsidRPr="0078625F" w:rsidRDefault="00D00CFB" w:rsidP="007852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.(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D00CFB">
              <w:rPr>
                <w:rFonts w:ascii="Times New Roman" w:hAnsi="Times New Roman" w:cs="Times New Roman"/>
                <w:sz w:val="24"/>
                <w:szCs w:val="24"/>
              </w:rPr>
              <w:t>syphil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CFB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4111" w:type="dxa"/>
          </w:tcPr>
          <w:p w:rsidR="00D00CFB" w:rsidRPr="0078625F" w:rsidRDefault="00D00CFB" w:rsidP="007852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00CFB" w:rsidTr="00A97FB9">
        <w:tc>
          <w:tcPr>
            <w:tcW w:w="4077" w:type="dxa"/>
          </w:tcPr>
          <w:p w:rsidR="00D00CFB" w:rsidRPr="0078625F" w:rsidRDefault="00D00CFB" w:rsidP="007852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.(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 w:rsidRPr="00D00CFB">
              <w:rPr>
                <w:rFonts w:ascii="Times New Roman" w:hAnsi="Times New Roman" w:cs="Times New Roman"/>
                <w:sz w:val="24"/>
                <w:szCs w:val="24"/>
              </w:rPr>
              <w:t xml:space="preserve"> gonorrhea</w:t>
            </w:r>
          </w:p>
        </w:tc>
        <w:tc>
          <w:tcPr>
            <w:tcW w:w="4111" w:type="dxa"/>
          </w:tcPr>
          <w:p w:rsidR="00D00CFB" w:rsidRPr="0078625F" w:rsidRDefault="00D00CFB" w:rsidP="007852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00CFB" w:rsidTr="00A97FB9">
        <w:tc>
          <w:tcPr>
            <w:tcW w:w="4077" w:type="dxa"/>
          </w:tcPr>
          <w:p w:rsidR="00D00CFB" w:rsidRDefault="00D00CFB" w:rsidP="007852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.(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D00CFB">
              <w:rPr>
                <w:rFonts w:ascii="Times New Roman" w:hAnsi="Times New Roman" w:cs="Times New Roman"/>
                <w:sz w:val="24"/>
                <w:szCs w:val="24"/>
              </w:rPr>
              <w:t xml:space="preserve">HIV infection </w:t>
            </w:r>
          </w:p>
        </w:tc>
        <w:tc>
          <w:tcPr>
            <w:tcW w:w="4111" w:type="dxa"/>
          </w:tcPr>
          <w:p w:rsidR="00D00CFB" w:rsidRDefault="00D00CFB" w:rsidP="007852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00CFB" w:rsidTr="00A97FB9">
        <w:tc>
          <w:tcPr>
            <w:tcW w:w="4077" w:type="dxa"/>
          </w:tcPr>
          <w:p w:rsidR="00D00CFB" w:rsidRDefault="00D00CFB" w:rsidP="007852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.(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D00CFB">
              <w:rPr>
                <w:rFonts w:ascii="Times New Roman" w:hAnsi="Times New Roman" w:cs="Times New Roman"/>
                <w:sz w:val="24"/>
                <w:szCs w:val="24"/>
              </w:rPr>
              <w:t>hepatitis virus infection</w:t>
            </w:r>
          </w:p>
        </w:tc>
        <w:tc>
          <w:tcPr>
            <w:tcW w:w="4111" w:type="dxa"/>
          </w:tcPr>
          <w:p w:rsidR="00D00CFB" w:rsidRDefault="00D00CFB" w:rsidP="007852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:rsidR="00CB2310" w:rsidRPr="00BA2DC4" w:rsidRDefault="00A97FB9" w:rsidP="00AB537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5826721"/>
      <w:r w:rsidRPr="00A97FB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A394E">
        <w:rPr>
          <w:rFonts w:ascii="Times New Roman" w:hAnsi="Times New Roman" w:cs="Times New Roman"/>
          <w:b/>
          <w:sz w:val="24"/>
          <w:szCs w:val="24"/>
        </w:rPr>
        <w:t>S</w:t>
      </w:r>
      <w:bookmarkStart w:id="1" w:name="_GoBack"/>
      <w:bookmarkEnd w:id="1"/>
      <w:r w:rsidRPr="00A97FB9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End w:id="0"/>
      <w:r w:rsidR="0078625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97FB9">
        <w:rPr>
          <w:rFonts w:ascii="Times New Roman" w:hAnsi="Times New Roman" w:cs="Times New Roman"/>
          <w:b/>
          <w:sz w:val="24"/>
          <w:szCs w:val="24"/>
        </w:rPr>
        <w:t>The donors’ information</w:t>
      </w:r>
    </w:p>
    <w:p w:rsidR="00D00CFB" w:rsidRPr="00D00CFB" w:rsidRDefault="00D00CFB" w:rsidP="007852B0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:rsidR="006E1D11" w:rsidRPr="005F4730" w:rsidRDefault="006E1D11">
      <w:pPr>
        <w:rPr>
          <w:rFonts w:ascii="Times New Roman" w:hAnsi="Times New Roman" w:cs="Times New Roman"/>
          <w:sz w:val="22"/>
          <w:szCs w:val="24"/>
        </w:rPr>
      </w:pPr>
    </w:p>
    <w:sectPr w:rsidR="006E1D11" w:rsidRPr="005F4730" w:rsidSect="002672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31DD" w:rsidRDefault="00BD31DD" w:rsidP="0078625F">
      <w:r>
        <w:separator/>
      </w:r>
    </w:p>
  </w:endnote>
  <w:endnote w:type="continuationSeparator" w:id="0">
    <w:p w:rsidR="00BD31DD" w:rsidRDefault="00BD31DD" w:rsidP="00786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31DD" w:rsidRDefault="00BD31DD" w:rsidP="0078625F">
      <w:r>
        <w:separator/>
      </w:r>
    </w:p>
  </w:footnote>
  <w:footnote w:type="continuationSeparator" w:id="0">
    <w:p w:rsidR="00BD31DD" w:rsidRDefault="00BD31DD" w:rsidP="007862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89"/>
  </w:docVars>
  <w:rsids>
    <w:rsidRoot w:val="0078625F"/>
    <w:rsid w:val="0001401F"/>
    <w:rsid w:val="00090931"/>
    <w:rsid w:val="000B25DB"/>
    <w:rsid w:val="000D6992"/>
    <w:rsid w:val="000F0C4C"/>
    <w:rsid w:val="00144139"/>
    <w:rsid w:val="001615D3"/>
    <w:rsid w:val="00187944"/>
    <w:rsid w:val="00195A2F"/>
    <w:rsid w:val="001A22FE"/>
    <w:rsid w:val="00254C7C"/>
    <w:rsid w:val="002672CB"/>
    <w:rsid w:val="00300588"/>
    <w:rsid w:val="00302520"/>
    <w:rsid w:val="00306CFC"/>
    <w:rsid w:val="0035203F"/>
    <w:rsid w:val="00385147"/>
    <w:rsid w:val="003A4F1B"/>
    <w:rsid w:val="005F4730"/>
    <w:rsid w:val="00643727"/>
    <w:rsid w:val="006E1D11"/>
    <w:rsid w:val="006E703F"/>
    <w:rsid w:val="006F0459"/>
    <w:rsid w:val="006F762B"/>
    <w:rsid w:val="007806B9"/>
    <w:rsid w:val="007852B0"/>
    <w:rsid w:val="0078625F"/>
    <w:rsid w:val="007D3BAD"/>
    <w:rsid w:val="0083485B"/>
    <w:rsid w:val="00863EAD"/>
    <w:rsid w:val="00933273"/>
    <w:rsid w:val="00977F98"/>
    <w:rsid w:val="00A00D5F"/>
    <w:rsid w:val="00A424FD"/>
    <w:rsid w:val="00A93B51"/>
    <w:rsid w:val="00A97FB9"/>
    <w:rsid w:val="00AA394E"/>
    <w:rsid w:val="00AB1F24"/>
    <w:rsid w:val="00AB5376"/>
    <w:rsid w:val="00B658B1"/>
    <w:rsid w:val="00BA2DC4"/>
    <w:rsid w:val="00BD31DD"/>
    <w:rsid w:val="00C04E11"/>
    <w:rsid w:val="00CB2310"/>
    <w:rsid w:val="00CC50B9"/>
    <w:rsid w:val="00D00032"/>
    <w:rsid w:val="00D00CFB"/>
    <w:rsid w:val="00D01896"/>
    <w:rsid w:val="00D72185"/>
    <w:rsid w:val="00DB3136"/>
    <w:rsid w:val="00E16EEA"/>
    <w:rsid w:val="00EC0FC2"/>
    <w:rsid w:val="00F17D6E"/>
    <w:rsid w:val="00F519B7"/>
    <w:rsid w:val="00FD614E"/>
    <w:rsid w:val="00FF22FB"/>
    <w:rsid w:val="00FF5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25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62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62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62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625F"/>
    <w:rPr>
      <w:sz w:val="18"/>
      <w:szCs w:val="18"/>
    </w:rPr>
  </w:style>
  <w:style w:type="table" w:styleId="TableGrid">
    <w:name w:val="Table Grid"/>
    <w:basedOn w:val="TableNormal"/>
    <w:uiPriority w:val="59"/>
    <w:rsid w:val="0078625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39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94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37</Words>
  <Characters>190</Characters>
  <Application>Microsoft Office Word</Application>
  <DocSecurity>0</DocSecurity>
  <Lines>19</Lines>
  <Paragraphs>18</Paragraphs>
  <ScaleCrop>false</ScaleCrop>
  <Company/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S3G_Reference_Citation_Sequence</cp:lastModifiedBy>
  <cp:revision>55</cp:revision>
  <dcterms:created xsi:type="dcterms:W3CDTF">2014-11-10T13:05:00Z</dcterms:created>
  <dcterms:modified xsi:type="dcterms:W3CDTF">2019-06-22T15:53:00Z</dcterms:modified>
</cp:coreProperties>
</file>